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11AC0" w14:textId="730EA6A9" w:rsidR="004B7EA5" w:rsidRPr="00AB2AAD" w:rsidRDefault="004B7EA5" w:rsidP="004B7EA5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2553"/>
        <w:gridCol w:w="4057"/>
        <w:gridCol w:w="798"/>
        <w:gridCol w:w="1094"/>
        <w:gridCol w:w="1125"/>
        <w:gridCol w:w="1880"/>
      </w:tblGrid>
      <w:tr w:rsidR="004B7EA5" w:rsidRPr="00AB2AAD" w14:paraId="0BB1EC34" w14:textId="77777777" w:rsidTr="00180AB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CC0A40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elehealth-based exercise/physical activity programs for knee osteoarthritis</w:t>
            </w:r>
          </w:p>
        </w:tc>
      </w:tr>
      <w:tr w:rsidR="004B7EA5" w:rsidRPr="00AB2AAD" w14:paraId="2956A037" w14:textId="77777777" w:rsidTr="00180AB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BF4E26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ient or population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tients with knee osteoarthritis</w:t>
            </w:r>
          </w:p>
          <w:p w14:paraId="1D25EEAD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ttings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53421619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tervention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elerehabilitation</w:t>
            </w:r>
          </w:p>
        </w:tc>
      </w:tr>
      <w:tr w:rsidR="004B7EA5" w:rsidRPr="00AB2AAD" w14:paraId="1A77FF52" w14:textId="77777777" w:rsidTr="00180AB2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B4D1D5E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86C929D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841676D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lative effect</w:t>
            </w:r>
          </w:p>
          <w:p w14:paraId="6029AAFF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991CFC7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o of Participants</w:t>
            </w:r>
          </w:p>
          <w:p w14:paraId="29DCE8A6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1AD5FC9A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lity of the evidence</w:t>
            </w:r>
          </w:p>
          <w:p w14:paraId="1E4860B0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9B1F10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4B7EA5" w:rsidRPr="00AB2AAD" w14:paraId="461D904C" w14:textId="77777777" w:rsidTr="00180AB2">
        <w:trPr>
          <w:trHeight w:val="478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8AB09A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4BA5C62E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31B0C26E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1FC921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73E8A8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B13D8F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93908E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6C56937A" w14:textId="77777777" w:rsidTr="00180AB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7357EFC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5A557F68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D05AE5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elehealth-based exercise/physical activity progra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DFE3F94" w14:textId="77777777" w:rsidR="004B7EA5" w:rsidRPr="00AB2AAD" w:rsidRDefault="004B7EA5" w:rsidP="00180AB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DDA1A43" w14:textId="77777777" w:rsidR="004B7EA5" w:rsidRPr="00AB2AAD" w:rsidRDefault="004B7EA5" w:rsidP="00180AB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32E3BCE" w14:textId="77777777" w:rsidR="004B7EA5" w:rsidRPr="00AB2AAD" w:rsidRDefault="004B7EA5" w:rsidP="00180AB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2FB921E8" w14:textId="77777777" w:rsidR="004B7EA5" w:rsidRPr="00AB2AAD" w:rsidRDefault="004B7EA5" w:rsidP="00180AB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2659E0ED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649320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in</w:t>
            </w:r>
          </w:p>
          <w:p w14:paraId="3D6D0A5E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338687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an pain in the control group was between -37 and 1.4 from 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2BC9C5F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pain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.39 standard deviations low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67 to 0.11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C7AC3F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27CE8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2512</w:t>
            </w:r>
          </w:p>
          <w:p w14:paraId="152A91CC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1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27EB8B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840253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thods measuring outcome of trials were different</w:t>
            </w:r>
          </w:p>
        </w:tc>
      </w:tr>
      <w:tr w:rsidR="004B7EA5" w:rsidRPr="00AB2AAD" w14:paraId="504A5124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16B578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hysical activity</w:t>
            </w:r>
          </w:p>
          <w:p w14:paraId="3F3CA07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3E520AB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an physical activity in the control group was between -21.9 and 84.8 from 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8230A60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physical activity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.13 standard deviations high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03 to 0.2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51DEF0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E283C5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1570</w:t>
            </w:r>
          </w:p>
          <w:p w14:paraId="3AE5C33B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7F7DC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5094936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thods measuring outcome of trials were different</w:t>
            </w:r>
          </w:p>
        </w:tc>
      </w:tr>
      <w:tr w:rsidR="004B7EA5" w:rsidRPr="00AB2AAD" w14:paraId="63CF64DC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17B89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hysical function</w:t>
            </w:r>
          </w:p>
          <w:p w14:paraId="7F10F22F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27EEE8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an physical function in the control group was between -13.14 and 1 from 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F05219C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physical function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.51 standard deviations low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98 to 0.05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E723A8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84FB08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2373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8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343CB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,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309A36D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thods measuring outcome of trials were different</w:t>
            </w:r>
          </w:p>
        </w:tc>
      </w:tr>
      <w:tr w:rsidR="004B7EA5" w:rsidRPr="00AB2AAD" w14:paraId="5F39D71B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5D4B1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ality of lif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415FB1B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an pain in the control group was between -0.6 and 6.5 from 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A4F2788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quality of life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.25 standard deviations high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14 to 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AC5564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548DA8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1301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CB45F0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derate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46F536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ind w:firstLine="3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6F4853CC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FE1361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4E34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lf-efficac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E34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or pai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63A51A5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pain in the control group was between -0.5 to 1.1 from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65B05E1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The mean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4E34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f-efficacy fo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ain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standard deviations high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 0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FD4189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AC7F278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1337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3ADCD4B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derate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DA99F11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ind w:firstLine="3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73D4987F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C3A66E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S</w:t>
            </w:r>
            <w:r w:rsidRPr="004E34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lf-efficacy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E348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or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physical function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0D4A467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ean pain in the control group was between 0.2 and 0.6 from baselin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8B3C01D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mea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4E348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f-efficacy fo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hysical function in the intervention groups was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0.14 standard deviations higher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0.26 lower to 0.5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DDD0F5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2A6183A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578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FC3F03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</w:t>
            </w:r>
            <w:r w:rsidRPr="00AB2AAD">
              <w:rPr>
                <w:rFonts w:ascii="Cambria Math" w:eastAsia="MS Gothic" w:hAnsi="Cambria Math" w:cs="Cambria Math"/>
                <w:color w:val="000000" w:themeColor="text1"/>
                <w:sz w:val="16"/>
                <w:szCs w:val="16"/>
              </w:rPr>
              <w:t>⊝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,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00A3D0B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ind w:firstLine="3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1287D316" w14:textId="77777777" w:rsidTr="00180AB2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B479C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lobal improvement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626EEBD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3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EA16B94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825 per 1000 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(711 to 90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8D8F8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OR 2.69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1.41 to 5.1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987185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1042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47C37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t>⊕⊕⊝⊝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low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,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2CFB9" w14:textId="77777777" w:rsidR="004B7EA5" w:rsidRPr="00AB2AAD" w:rsidRDefault="004B7EA5" w:rsidP="00180AB2">
            <w:pPr>
              <w:pStyle w:val="NormalWeb"/>
              <w:spacing w:before="0" w:beforeAutospacing="0" w:after="0" w:afterAutospacing="0"/>
              <w:ind w:firstLine="3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B7EA5" w:rsidRPr="00AB2AAD" w14:paraId="4F4FFD31" w14:textId="77777777" w:rsidTr="00180AB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B9B586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*The basis for the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sumed risk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.g. the median control group risk across studies) is provided in footnotes. The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rresponding risk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lative effect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he intervention (and its 95% CI).</w:t>
            </w:r>
          </w:p>
          <w:p w14:paraId="1275E146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I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nfidence interval; </w:t>
            </w: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R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dds ratio; </w:t>
            </w:r>
          </w:p>
        </w:tc>
      </w:tr>
      <w:tr w:rsidR="004B7EA5" w:rsidRPr="00AB2AAD" w14:paraId="6A01C348" w14:textId="77777777" w:rsidTr="00180AB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11492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GRADE Working Group grades of evidence</w:t>
            </w:r>
          </w:p>
          <w:p w14:paraId="066F01BB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igh quality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urther research is very unlikely to change our confidence in the estimate of effect. </w:t>
            </w:r>
          </w:p>
          <w:p w14:paraId="6BA20A7E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derate quality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</w:p>
          <w:p w14:paraId="42798061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 quality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</w:p>
          <w:p w14:paraId="4A3EE5C6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ery low quality: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e are very uncertain about the estimate.</w:t>
            </w:r>
          </w:p>
        </w:tc>
      </w:tr>
      <w:tr w:rsidR="004B7EA5" w:rsidRPr="00AB2AAD" w14:paraId="7D8114EC" w14:textId="77777777" w:rsidTr="00180AB2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AD7FA4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risk of bias: Participants and personnel were unblinded</w:t>
            </w:r>
          </w:p>
          <w:p w14:paraId="7B069249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inconsistency: Considerable heterogeneity (</w:t>
            </w:r>
            <w:r w:rsidRPr="00AB2AAD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²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=83%)</w:t>
            </w:r>
          </w:p>
          <w:p w14:paraId="4627074F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imprecision: Small sample size (Li LC et al. 2020)</w:t>
            </w:r>
          </w:p>
          <w:p w14:paraId="6250473A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inconsistency: Considerable heterogeneity (</w:t>
            </w:r>
            <w:r w:rsidRPr="00AB2AAD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²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=87%)</w:t>
            </w:r>
          </w:p>
          <w:p w14:paraId="3CC95AA1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inconsistency: Considerable heterogeneity (</w:t>
            </w:r>
            <w:r w:rsidRPr="00AB2AAD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²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=52%)</w:t>
            </w:r>
          </w:p>
          <w:p w14:paraId="13A6B52C" w14:textId="77777777" w:rsidR="004B7EA5" w:rsidRPr="00AB2AAD" w:rsidRDefault="004B7EA5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graded for inconsistency: Considerable heterogeneity (</w:t>
            </w:r>
            <w:r w:rsidRPr="00AB2AAD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I²</w:t>
            </w: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=79%)</w:t>
            </w:r>
          </w:p>
        </w:tc>
      </w:tr>
    </w:tbl>
    <w:p w14:paraId="5C0CADEC" w14:textId="77777777" w:rsidR="00EA3A45" w:rsidRPr="004B7EA5" w:rsidRDefault="00EA3A45"/>
    <w:sectPr w:rsidR="00EA3A45" w:rsidRPr="004B7EA5" w:rsidSect="004B7EA5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A5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7DB6"/>
    <w:rsid w:val="002209FE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425D5"/>
    <w:rsid w:val="00455D72"/>
    <w:rsid w:val="004560FE"/>
    <w:rsid w:val="004567BF"/>
    <w:rsid w:val="00473B4E"/>
    <w:rsid w:val="00484B6D"/>
    <w:rsid w:val="004B7EA5"/>
    <w:rsid w:val="004C4904"/>
    <w:rsid w:val="004D055E"/>
    <w:rsid w:val="004D7FB3"/>
    <w:rsid w:val="004E6193"/>
    <w:rsid w:val="00521440"/>
    <w:rsid w:val="005270A3"/>
    <w:rsid w:val="00534CD3"/>
    <w:rsid w:val="0054691A"/>
    <w:rsid w:val="00555382"/>
    <w:rsid w:val="00571CE6"/>
    <w:rsid w:val="0058333C"/>
    <w:rsid w:val="005A518B"/>
    <w:rsid w:val="005B7AB4"/>
    <w:rsid w:val="005E72A7"/>
    <w:rsid w:val="005F1BCF"/>
    <w:rsid w:val="0060177F"/>
    <w:rsid w:val="00632CED"/>
    <w:rsid w:val="00650C25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D702F"/>
    <w:rsid w:val="007E1B00"/>
    <w:rsid w:val="007E3A00"/>
    <w:rsid w:val="00806C41"/>
    <w:rsid w:val="00815A77"/>
    <w:rsid w:val="00885BAC"/>
    <w:rsid w:val="008D4335"/>
    <w:rsid w:val="00920E7E"/>
    <w:rsid w:val="0092320E"/>
    <w:rsid w:val="009747C8"/>
    <w:rsid w:val="009832DA"/>
    <w:rsid w:val="009864C8"/>
    <w:rsid w:val="009B4096"/>
    <w:rsid w:val="009E74A2"/>
    <w:rsid w:val="00A25D17"/>
    <w:rsid w:val="00A55311"/>
    <w:rsid w:val="00A57A23"/>
    <w:rsid w:val="00AA340C"/>
    <w:rsid w:val="00AE360D"/>
    <w:rsid w:val="00B02C10"/>
    <w:rsid w:val="00B127CD"/>
    <w:rsid w:val="00B26B37"/>
    <w:rsid w:val="00B57CEB"/>
    <w:rsid w:val="00B80793"/>
    <w:rsid w:val="00B94CA0"/>
    <w:rsid w:val="00BA3847"/>
    <w:rsid w:val="00BD5813"/>
    <w:rsid w:val="00BE159C"/>
    <w:rsid w:val="00C076D0"/>
    <w:rsid w:val="00C20E92"/>
    <w:rsid w:val="00CB1E19"/>
    <w:rsid w:val="00D04578"/>
    <w:rsid w:val="00D55B69"/>
    <w:rsid w:val="00D874FA"/>
    <w:rsid w:val="00DB0791"/>
    <w:rsid w:val="00DB2D9E"/>
    <w:rsid w:val="00E12C9F"/>
    <w:rsid w:val="00E24BAF"/>
    <w:rsid w:val="00E51C97"/>
    <w:rsid w:val="00E73502"/>
    <w:rsid w:val="00E7384E"/>
    <w:rsid w:val="00EA3A45"/>
    <w:rsid w:val="00EE1C28"/>
    <w:rsid w:val="00EE76E1"/>
    <w:rsid w:val="00EE7741"/>
    <w:rsid w:val="00F13B67"/>
    <w:rsid w:val="00F13C8A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D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A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7EA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A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7EA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Indumathi V</cp:lastModifiedBy>
  <cp:revision>2</cp:revision>
  <dcterms:created xsi:type="dcterms:W3CDTF">2024-07-16T08:47:00Z</dcterms:created>
  <dcterms:modified xsi:type="dcterms:W3CDTF">2024-07-16T08:47:00Z</dcterms:modified>
</cp:coreProperties>
</file>